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E165" w14:textId="694F191A" w:rsidR="0017746B" w:rsidRPr="0017746B" w:rsidRDefault="0017746B" w:rsidP="0017746B">
      <w:pPr>
        <w:spacing w:line="252" w:lineRule="auto"/>
        <w:rPr>
          <w:rFonts w:ascii="Times New Roman" w:hAnsi="Times New Roman" w:cs="Times New Roman"/>
          <w:sz w:val="22"/>
          <w:szCs w:val="22"/>
        </w:rPr>
      </w:pPr>
      <w:r w:rsidRPr="0017746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17746B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17746B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17746B">
        <w:rPr>
          <w:rFonts w:ascii="Times New Roman" w:hAnsi="Times New Roman" w:cs="Times New Roman"/>
          <w:sz w:val="22"/>
          <w:szCs w:val="22"/>
        </w:rPr>
        <w:t xml:space="preserve"> Experimental conditions and measured concentrations from the series of continuous culturing experiments. Measurements not determined are indicated by “n.d.”. Concentrations below detection limit are indicated as “</w:t>
      </w:r>
      <w:proofErr w:type="spellStart"/>
      <w:r w:rsidRPr="0017746B">
        <w:rPr>
          <w:rFonts w:ascii="Times New Roman" w:hAnsi="Times New Roman" w:cs="Times New Roman"/>
          <w:sz w:val="22"/>
          <w:szCs w:val="22"/>
        </w:rPr>
        <w:t>b.d.</w:t>
      </w:r>
      <w:proofErr w:type="spellEnd"/>
      <w:r w:rsidRPr="0017746B">
        <w:rPr>
          <w:rFonts w:ascii="Times New Roman" w:hAnsi="Times New Roman" w:cs="Times New Roman"/>
          <w:sz w:val="22"/>
          <w:szCs w:val="22"/>
        </w:rPr>
        <w:t>”</w:t>
      </w:r>
    </w:p>
    <w:p w14:paraId="26A51B95" w14:textId="77777777" w:rsidR="0017746B" w:rsidRDefault="0017746B"/>
    <w:tbl>
      <w:tblPr>
        <w:tblStyle w:val="TableGrid"/>
        <w:tblW w:w="12290" w:type="dxa"/>
        <w:tblLook w:val="04A0" w:firstRow="1" w:lastRow="0" w:firstColumn="1" w:lastColumn="0" w:noHBand="0" w:noVBand="1"/>
      </w:tblPr>
      <w:tblGrid>
        <w:gridCol w:w="950"/>
        <w:gridCol w:w="885"/>
        <w:gridCol w:w="1022"/>
        <w:gridCol w:w="1354"/>
        <w:gridCol w:w="12"/>
        <w:gridCol w:w="879"/>
        <w:gridCol w:w="14"/>
        <w:gridCol w:w="892"/>
        <w:gridCol w:w="806"/>
        <w:gridCol w:w="806"/>
        <w:gridCol w:w="120"/>
        <w:gridCol w:w="1074"/>
        <w:gridCol w:w="1247"/>
        <w:gridCol w:w="1152"/>
        <w:gridCol w:w="1077"/>
      </w:tblGrid>
      <w:tr w:rsidR="006C3C9C" w:rsidRPr="00BF562B" w14:paraId="04E9AC7B" w14:textId="77777777" w:rsidTr="00D16F01">
        <w:tc>
          <w:tcPr>
            <w:tcW w:w="9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582E3F" w14:textId="138AA222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pressure (MPa)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27EA01" w14:textId="77777777" w:rsidR="001F25EF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</w:t>
            </w:r>
          </w:p>
          <w:p w14:paraId="32F3152F" w14:textId="01490BCC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(h)</w:t>
            </w:r>
          </w:p>
        </w:tc>
        <w:tc>
          <w:tcPr>
            <w:tcW w:w="1022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32806DF0" w14:textId="2699EC46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dilution rate (h</w:t>
            </w:r>
            <w:r w:rsidRPr="00D47A9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CBC9BE" w14:textId="77777777" w:rsidR="00D9341C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cells/mL</w:t>
            </w:r>
          </w:p>
          <w:p w14:paraId="032D1698" w14:textId="6E7BBB42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*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B6D17F" w14:textId="77777777" w:rsidR="001F25EF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0C15A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  <w:p w14:paraId="73C86848" w14:textId="290645F7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8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5592A9" w14:textId="5BB03A81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  <w:r w:rsidRPr="000C15A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0C15AF">
              <w:rPr>
                <w:rFonts w:ascii="Symbol" w:hAnsi="Symbol" w:cs="Times New Roman"/>
                <w:b/>
                <w:sz w:val="20"/>
                <w:szCs w:val="20"/>
              </w:rPr>
              <w:t>m</w:t>
            </w: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M)</w:t>
            </w:r>
          </w:p>
        </w:tc>
        <w:tc>
          <w:tcPr>
            <w:tcW w:w="8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E83B94" w14:textId="72E1A6EB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0C15A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M)</w:t>
            </w:r>
          </w:p>
        </w:tc>
        <w:tc>
          <w:tcPr>
            <w:tcW w:w="8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4282F8" w14:textId="7AE4F24C" w:rsidR="001F25EF" w:rsidRPr="00D47A9B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  <w:r w:rsidRPr="000C15A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M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A734A5" w14:textId="06461C90" w:rsidR="001F25EF" w:rsidRPr="00D47A9B" w:rsidRDefault="00FB4A8D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F25EF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/ c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069B5B89" w14:textId="56DD303F" w:rsidR="001F25EF" w:rsidRPr="00D47A9B" w:rsidRDefault="00FB4A8D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F25EF"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="001F25EF" w:rsidRPr="00D47A9B">
              <w:rPr>
                <w:rFonts w:ascii="Times New Roman" w:hAnsi="Times New Roman" w:cs="Times New Roman"/>
                <w:b/>
                <w:sz w:val="20"/>
                <w:szCs w:val="20"/>
              </w:rPr>
              <w:t>/ c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11135617" w14:textId="3C922FB5" w:rsidR="001F25EF" w:rsidRPr="006E351D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51D">
              <w:rPr>
                <w:rFonts w:ascii="Symbol" w:hAnsi="Symbol" w:cs="Times New Roman"/>
                <w:b/>
                <w:sz w:val="20"/>
                <w:szCs w:val="20"/>
              </w:rPr>
              <w:t>d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</w:rPr>
              <w:t>N-NH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‰)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DA5BA0" w14:textId="36286739" w:rsidR="001F25EF" w:rsidRPr="006E351D" w:rsidRDefault="001F25EF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51D">
              <w:rPr>
                <w:rFonts w:ascii="Symbol" w:hAnsi="Symbol" w:cs="Times New Roman"/>
                <w:b/>
                <w:sz w:val="20"/>
                <w:szCs w:val="20"/>
              </w:rPr>
              <w:t>d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</w:rPr>
              <w:t>N-N</w:t>
            </w:r>
            <w:r w:rsidR="008C6AAD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8C6AAD" w:rsidRPr="008C6AA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6E35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‰)</w:t>
            </w:r>
          </w:p>
        </w:tc>
      </w:tr>
      <w:tr w:rsidR="006E351D" w:rsidRPr="00BF562B" w14:paraId="6FC3D2C3" w14:textId="77777777" w:rsidTr="00D16F01">
        <w:trPr>
          <w:trHeight w:val="303"/>
        </w:trPr>
        <w:tc>
          <w:tcPr>
            <w:tcW w:w="9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E52421B" w14:textId="4E4D6946" w:rsidR="00AB36E7" w:rsidRPr="00D47A9B" w:rsidRDefault="00AB36E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4BECDF8" w14:textId="0ACC917A" w:rsidR="00AB36E7" w:rsidRPr="00D47A9B" w:rsidRDefault="00AB36E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6F05380" w14:textId="64F5B023" w:rsidR="00AB36E7" w:rsidRPr="00D47A9B" w:rsidRDefault="00AB36E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4" w:type="dxa"/>
            <w:gridSpan w:val="10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41D9889" w14:textId="0BA366D2" w:rsidR="00AB36E7" w:rsidRPr="00D47A9B" w:rsidRDefault="00AB36E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AB3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CO</w:t>
            </w:r>
            <w:r w:rsidRPr="00AB3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4B5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:</w:t>
            </w:r>
            <w:r w:rsidR="004B5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) </w:t>
            </w:r>
            <w:r w:rsidRPr="00D4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D4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Pa in headspace of </w:t>
            </w:r>
            <w:r w:rsidR="0058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 medium</w:t>
            </w:r>
            <w:r w:rsidRPr="00D4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ottle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bottom"/>
          </w:tcPr>
          <w:p w14:paraId="4E718A79" w14:textId="6974E4C7" w:rsidR="00AB36E7" w:rsidRPr="00D47A9B" w:rsidRDefault="00AB36E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4DA2177" w14:textId="44799C3B" w:rsidR="00AB36E7" w:rsidRPr="00D47A9B" w:rsidRDefault="00AB36E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D23" w:rsidRPr="00BF562B" w14:paraId="1618A9D9" w14:textId="77777777" w:rsidTr="00FE1E40">
        <w:tc>
          <w:tcPr>
            <w:tcW w:w="9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6796A77" w14:textId="6DCB4F12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AF6392A" w14:textId="74AE240B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12FBC33F" w14:textId="00A98D33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6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15A16DB" w14:textId="57D78001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± 1.13</w:t>
            </w:r>
          </w:p>
        </w:tc>
        <w:tc>
          <w:tcPr>
            <w:tcW w:w="89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82B783E" w14:textId="636CE743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8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6B0D491" w14:textId="6A92A03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8D78F39" w14:textId="7887ED86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09E61A9" w14:textId="0568090D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7157613" w14:textId="4A33670D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2D5F7D09" w14:textId="6EA9719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434C9CB5" w14:textId="6B3EB99F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D24AECF" w14:textId="4564792F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156D23" w:rsidRPr="00BF562B" w14:paraId="73EBF384" w14:textId="77777777" w:rsidTr="00FE1E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A061" w14:textId="2BA5533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8C11" w14:textId="085BDD49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3A3586B" w14:textId="7002647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0353" w14:textId="5E4F26B1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± 0.6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524F" w14:textId="037E81FB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5B4A" w14:textId="24E367F5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27BC" w14:textId="2C6A650B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28D2" w14:textId="60DD4F82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CBBF" w14:textId="322B4A39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B4F0E7E" w14:textId="14963649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2EBC2C7" w14:textId="61AD3FBF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C1F50" w14:textId="4E736930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156D23" w:rsidRPr="00BF562B" w14:paraId="08932C18" w14:textId="77777777" w:rsidTr="00FE1E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07D0" w14:textId="269E185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8FF3" w14:textId="70EEC120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FB151DE" w14:textId="67474C09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A466" w14:textId="1DA0B211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± 0.4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97B9" w14:textId="649D9621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76AA" w14:textId="138D3F19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2529" w14:textId="5B06CEB3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61B8" w14:textId="26038B86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C927" w14:textId="2ED6F51A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8C6BA01" w14:textId="2759FFED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ADA943A" w14:textId="2A7D0BD9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754311" w14:textId="559BA56F" w:rsidR="00156D23" w:rsidRPr="00D47A9B" w:rsidRDefault="00A13481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156D23" w:rsidRPr="00BF562B" w14:paraId="0AFED9BB" w14:textId="77777777" w:rsidTr="00C2788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4E1E" w14:textId="1A19447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8D9F" w14:textId="4A2AD15E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29D37E" w14:textId="433824B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D3AC" w14:textId="07FDE881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 ± 1.5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290D" w14:textId="4D98BD9D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C113" w14:textId="5ACCB828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B85E" w14:textId="10504500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A60C" w14:textId="0120A38A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E12A" w14:textId="2E2C24DA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95CFB0D" w14:textId="6D8895CE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F17DFB0" w14:textId="2BE7F0AE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4519" w14:textId="6A09E81E" w:rsidR="00156D23" w:rsidRPr="00D47A9B" w:rsidRDefault="00A13481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  <w:r w:rsidRPr="00053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4</w:t>
            </w:r>
          </w:p>
        </w:tc>
      </w:tr>
      <w:tr w:rsidR="00C27887" w:rsidRPr="00BF562B" w14:paraId="08C626AA" w14:textId="77777777" w:rsidTr="00C2788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43C4" w14:textId="76801CFF" w:rsidR="00C27887" w:rsidRDefault="00C2788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9AAE" w14:textId="15E3165C" w:rsidR="00C27887" w:rsidRDefault="00C27887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DC38" w14:textId="074A7D21" w:rsidR="00C27887" w:rsidRDefault="00BC6995" w:rsidP="003624F3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  <w:r w:rsidR="00C27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next dilution rate</w:t>
            </w:r>
          </w:p>
        </w:tc>
      </w:tr>
      <w:tr w:rsidR="00156D23" w:rsidRPr="00BF562B" w14:paraId="075FBEE2" w14:textId="77777777" w:rsidTr="00895B6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94C4" w14:textId="56651253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1CD7" w14:textId="18133E47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7223DCB" w14:textId="2E3D60C1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061A" w14:textId="15B99093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 ± 0.9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AE0EC" w14:textId="1153363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9087" w14:textId="5F965C80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803C" w14:textId="5E482DDC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3493" w14:textId="048A145D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966A" w14:textId="6E4A0EAF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5401E06" w14:textId="0322DE08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7CCAAE4" w14:textId="6BAC8988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B716" w14:textId="55252230" w:rsidR="00156D23" w:rsidRPr="00D47A9B" w:rsidRDefault="00156D23" w:rsidP="003624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BC6995" w:rsidRPr="00BF562B" w14:paraId="39DD0977" w14:textId="77777777" w:rsidTr="00895B6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FF57" w14:textId="324404FD" w:rsidR="00BC6995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9176" w14:textId="722E41E1" w:rsidR="00BC6995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C180" w14:textId="3222779A" w:rsidR="00BC6995" w:rsidRDefault="00BC6995" w:rsidP="003624F3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95B63" w:rsidRPr="00BF562B" w14:paraId="0E1C703F" w14:textId="77777777" w:rsidTr="00FE1E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5A1E" w14:textId="7E7CECB7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E379" w14:textId="1F6C88C1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7088A1B" w14:textId="2A36CB94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BB42" w14:textId="7784ACA3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 ± 2.4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91FE" w14:textId="353634BD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8DE6" w14:textId="6E2B4E22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751D" w14:textId="2FCC920F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BB18" w14:textId="55492554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4E39" w14:textId="7CF489BB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5C2DDFC" w14:textId="54AAC2C7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FCB015D" w14:textId="35FF2888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00715" w14:textId="18C2B3E3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95B63" w:rsidRPr="00BF562B" w14:paraId="558E2FA6" w14:textId="77777777" w:rsidTr="0028576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839C" w14:textId="19921E45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E72A" w14:textId="67CCFA38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591AE3" w14:textId="53E327A6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5C2" w14:textId="3CA0A9C4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3149" w14:textId="088D55A0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A73E" w14:textId="4FBBDAD0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DAAE" w14:textId="27710510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00EE" w14:textId="4F1E2A8B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7B62" w14:textId="6D9CDD0A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1953F09" w14:textId="0C92AD89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5A00D58" w14:textId="7218076E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B0FA" w14:textId="1EE1FCAD" w:rsidR="00895B63" w:rsidRPr="00D47A9B" w:rsidRDefault="00895B63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BC6995" w:rsidRPr="00BF562B" w14:paraId="4B0AB407" w14:textId="77777777" w:rsidTr="0028576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2EE3" w14:textId="77777777" w:rsidR="00BC6995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9B0C" w14:textId="09943451" w:rsidR="00BC6995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F3B1" w14:textId="77D1F751" w:rsidR="00BC6995" w:rsidRDefault="00BC6995" w:rsidP="003624F3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BC6995" w:rsidRPr="00BF562B" w14:paraId="3466FADD" w14:textId="77777777" w:rsidTr="00FE1E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927F" w14:textId="15A0053A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C46A" w14:textId="009B4DA6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EBAEBC7" w14:textId="1A7B120B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BC6C" w14:textId="6A975449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58F9" w14:textId="6117500D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04DA" w14:textId="79B917D6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E21B" w14:textId="5186E13E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0784" w14:textId="326487B0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2766" w14:textId="588F2C36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43542BB" w14:textId="1C18B725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A4DCF22" w14:textId="7B36B74B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24F8" w14:textId="7D22A291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BC6995" w:rsidRPr="00BF562B" w14:paraId="0EFBA6EE" w14:textId="77777777" w:rsidTr="00CD05D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1114" w14:textId="36F5327A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165D" w14:textId="19B767BC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979CF6A" w14:textId="6DAEC430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6E20" w14:textId="13B23D56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B6D0" w14:textId="42EED492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323D" w14:textId="05524CF3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1E7C" w14:textId="32F72DA5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4A18" w14:textId="4ACFEB1B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6CC2" w14:textId="1CC19A8D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D2F3A00" w14:textId="78F76D22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7D0DEA8" w14:textId="4722BBF8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7F89" w14:textId="1A91F46F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BC6995" w:rsidRPr="00BF562B" w14:paraId="2D11CAD9" w14:textId="77777777" w:rsidTr="00CD05D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EC49" w14:textId="77777777" w:rsidR="00BC6995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A7A0" w14:textId="74FA1D21" w:rsidR="00BC6995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E7FE" w14:textId="583E0D1B" w:rsidR="00BC6995" w:rsidRDefault="00BC6995" w:rsidP="003624F3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BC6995" w:rsidRPr="00BF562B" w14:paraId="390A1EB3" w14:textId="77777777" w:rsidTr="00FE1E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0CCB" w14:textId="779E32D5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A123" w14:textId="40B00194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55489F1" w14:textId="4CE3E6E4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B251" w14:textId="5070D76F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087F3" w14:textId="2B39C65C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236E" w14:textId="0E479A50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2EF7" w14:textId="1F1104C7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AB2C" w14:textId="045EAD7B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90FA" w14:textId="65416B53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68B8011" w14:textId="652E42F7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0BCDD53" w14:textId="3ACBD7F2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8821" w14:textId="39282D11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BC6995" w:rsidRPr="00BF562B" w14:paraId="44827BF2" w14:textId="77777777" w:rsidTr="00FE1E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07A8" w14:textId="0B10FE48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8C2E" w14:textId="2A1E1F03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0037383" w14:textId="6B85FC50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7D8B" w14:textId="7F3EFA17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2EB6" w14:textId="3672AC30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E7A4" w14:textId="3BF217C9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4B3C" w14:textId="3DAFDDF1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E94F" w14:textId="7CBF1714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2B22" w14:textId="5A8DD0A7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D986A02" w14:textId="6E43191F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B27911D" w14:textId="1F27A93C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DCD4" w14:textId="4F9416B9" w:rsidR="00BC6995" w:rsidRPr="00D47A9B" w:rsidRDefault="00BC6995" w:rsidP="003624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6FF19428" w14:textId="77777777" w:rsidTr="001F76DE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ECF9" w14:textId="78408DC5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E686" w14:textId="2EC839A5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76F62E5" w14:textId="0DEBEB49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B838" w14:textId="52583D2A" w:rsidR="004E331C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0BB2" w14:textId="7A42278A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CDA" w14:textId="244FBCA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C216" w14:textId="1C36DADC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8622" w14:textId="7F76EBB5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8C69" w14:textId="103D6B0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116B9D" w14:textId="1F3FB12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55A4D37" w14:textId="7CD37119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 ± 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0EF1A" w14:textId="734B3706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 ± 2.9</w:t>
            </w:r>
          </w:p>
        </w:tc>
      </w:tr>
      <w:tr w:rsidR="004E331C" w:rsidRPr="00BF562B" w14:paraId="4CDDD174" w14:textId="77777777" w:rsidTr="002874D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3B4B" w14:textId="25F7CF0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8BB5" w14:textId="01F1862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50761F7" w14:textId="71F6E54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A03D" w14:textId="0F9B1E2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 ± 4.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D31A2" w14:textId="68448F3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D5C9" w14:textId="1BB25FC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7A3A" w14:textId="4688F33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E6B9" w14:textId="11200C0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83761" w14:textId="49DF725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6A1347E" w14:textId="64E0635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± 0.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1679EB6" w14:textId="6E8D63F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 ± 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9D42" w14:textId="51E69AD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451A45B0" w14:textId="77777777" w:rsidTr="002874D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E964" w14:textId="1087B7DA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5ACD" w14:textId="37D8E159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6CC3" w14:textId="097B2552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763F7D66" w14:textId="77777777" w:rsidTr="001C1AF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6EF" w14:textId="216BD8C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161E" w14:textId="4F50107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08747D3" w14:textId="5CAB9A3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E007" w14:textId="6747BFB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 ± 2.4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3CF1" w14:textId="3FC85D8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BF92" w14:textId="56BEB00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0B98" w14:textId="09B9F6B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B1F8" w14:textId="5DBC59B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3236" w14:textId="7FB8E4C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ED62784" w14:textId="5CD23A7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± 0.6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8B6F45B" w14:textId="672CBE0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 ± 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1536" w14:textId="2A6C41A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± 1.3</w:t>
            </w:r>
          </w:p>
        </w:tc>
      </w:tr>
      <w:tr w:rsidR="004E331C" w:rsidRPr="00BF562B" w14:paraId="4C0663CE" w14:textId="77777777" w:rsidTr="001C1AF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172F" w14:textId="7777777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27DC" w14:textId="10041459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EAA4" w14:textId="6DCF22C3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457FBD52" w14:textId="77777777" w:rsidTr="00177A2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2F1B" w14:textId="27FA206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0156" w14:textId="3EF9D35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CB13AF9" w14:textId="3CC2EC9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3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1E5D" w14:textId="59870EA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± 2.0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AF06" w14:textId="6024DC3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5FD5" w14:textId="3BAFCBD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4260" w14:textId="4E7D88B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d.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281A" w14:textId="648CB5A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555E" w14:textId="3D24474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B08F4E0" w14:textId="16998C54" w:rsidR="004E331C" w:rsidRPr="00D47A9B" w:rsidRDefault="00536FAA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  <w:r w:rsidR="004E3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.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1A72DC9" w14:textId="7CFDD88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4DF7" w14:textId="3168A4A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7F34782D" w14:textId="77777777" w:rsidTr="00177A2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2F43" w14:textId="7777777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EFE8" w14:textId="7C49FD88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8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3A47" w14:textId="11C65F08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22530A69" w14:textId="77777777" w:rsidTr="001B3C8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CEFB" w14:textId="743EAAD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7735" w14:textId="6B8DF21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7DE0831" w14:textId="1124CC3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A2A8" w14:textId="19A1762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± 2.</w:t>
            </w:r>
            <w:r w:rsidR="006138D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DFD3" w14:textId="556F350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5E7E" w14:textId="4912CA0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F47E" w14:textId="0AC444F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7531" w14:textId="20A9884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B676" w14:textId="0EE21F3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FEA8A7" w14:textId="1C4AA5D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098FC11" w14:textId="76C86D9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D326" w14:textId="0221F15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55BCBC47" w14:textId="77777777" w:rsidTr="00177A2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B9C4" w14:textId="08C068C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56D1" w14:textId="2FDDD5E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B2155C2" w14:textId="5B587F9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DAF5" w14:textId="52FF6CE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± 2.6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C64A" w14:textId="4884CF5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E430" w14:textId="35C67A9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0771" w14:textId="11180E5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3338" w14:textId="08CCAF3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DBE3" w14:textId="439BC08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D266B5" w14:textId="48BC2EE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3BB2663" w14:textId="765F3BB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8EBD" w14:textId="3E839ED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6ED749D4" w14:textId="77777777" w:rsidTr="00177A2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0E27" w14:textId="6C4DCC82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D9C4" w14:textId="04F822C8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1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A01D" w14:textId="2FE08C83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5B4AFABE" w14:textId="77777777" w:rsidTr="001B3C8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9A34" w14:textId="2C39E806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7145" w14:textId="4D7473C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B361644" w14:textId="5305B75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13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235E" w14:textId="2644610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4 ± 2.5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69FDE" w14:textId="4A7CCFA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F5DF" w14:textId="54526FB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26E8" w14:textId="485C701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6348" w14:textId="2A252C1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8231" w14:textId="3E40DD7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319851E" w14:textId="779C9DE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5149847" w14:textId="4168B1E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 ± 1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2C778" w14:textId="63F2135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± 0.5</w:t>
            </w:r>
          </w:p>
        </w:tc>
      </w:tr>
      <w:tr w:rsidR="004E331C" w:rsidRPr="00BF562B" w14:paraId="41475B22" w14:textId="77777777" w:rsidTr="001B3C8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7CF3" w14:textId="0A0F47B8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6EB0" w14:textId="51938FD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2302BCE" w14:textId="0AA2EC1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5DD2" w14:textId="61D3B65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± 3.1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0EEB" w14:textId="2BCE530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07BD" w14:textId="661EFF6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CA9B" w14:textId="0958716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7A33" w14:textId="3880518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9A7E" w14:textId="5934FFA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EE3B4CE" w14:textId="5C3AB5D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09C254A" w14:textId="535EF17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7BA5" w14:textId="7C614AF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518C84F2" w14:textId="77777777" w:rsidTr="008C004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A4C2" w14:textId="1868D565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6484" w14:textId="2DE6B2D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C90513" w14:textId="3B1AF3E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A40A" w14:textId="08F2E01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± 1.4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5CA1B" w14:textId="455BC0A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49AB" w14:textId="22250F9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197C" w14:textId="7DA823D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8742" w14:textId="3CE6EE6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752" w14:textId="604FB38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6104E2F" w14:textId="1C1F561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A944029" w14:textId="7937807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2BA0" w14:textId="6148E8B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125F9252" w14:textId="77777777" w:rsidTr="00353C8C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20D1" w14:textId="7777777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D176" w14:textId="50AADAB5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6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8351" w14:textId="5A3FB189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78006D2F" w14:textId="77777777" w:rsidTr="001B3C8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A3EF" w14:textId="14B74DEE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F718" w14:textId="4E9BC2B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0AB2385" w14:textId="11D5E00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69F3" w14:textId="73527D9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 ± 1.8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77CD" w14:textId="797EDE9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DC39" w14:textId="7C29548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E27" w14:textId="79E69E0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E0AC" w14:textId="6BA3A1E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EA4C" w14:textId="50334A9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5EE27D9" w14:textId="2BE81EF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C7B7930" w14:textId="5929CB3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 ± 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50513" w14:textId="4D5B249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± 1.3</w:t>
            </w:r>
          </w:p>
        </w:tc>
      </w:tr>
      <w:tr w:rsidR="004E331C" w:rsidRPr="00BF562B" w14:paraId="05A8EED5" w14:textId="77777777" w:rsidTr="001B3C8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79BB" w14:textId="33411347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EE40" w14:textId="01B0BB9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F52D5B5" w14:textId="1C640BA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4D07" w14:textId="1557F62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± 1.8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1024C" w14:textId="6F07779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0814" w14:textId="756EB30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EBD1" w14:textId="0666FE0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70D7" w14:textId="05B0FAA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BF9F" w14:textId="48B7573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D8C1698" w14:textId="5A75CBA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24BAB45" w14:textId="741354D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5F0B" w14:textId="24AA56E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3C4592B4" w14:textId="77777777" w:rsidTr="001B3C8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C0EB" w14:textId="61555AD2" w:rsidR="004E331C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C452" w14:textId="5192BC7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6C16C89" w14:textId="41EAD34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93A" w14:textId="096D8AE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 ± 1.8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5E86" w14:textId="0C8499B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F619" w14:textId="205DADE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F880" w14:textId="3070BB0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EAB0" w14:textId="388FF19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57DF" w14:textId="5333791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F96029D" w14:textId="5962325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8EF43EF" w14:textId="2732607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0E40" w14:textId="52AB90C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24BC9D55" w14:textId="77777777" w:rsidTr="00D16F01">
        <w:tc>
          <w:tcPr>
            <w:tcW w:w="9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D7F8EDE" w14:textId="6D687C5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988DF9" w14:textId="5C77A7F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148B738F" w14:textId="75749BB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4" w:type="dxa"/>
            <w:gridSpan w:val="10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C47F8B8" w14:textId="4257F5B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AB3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CO</w:t>
            </w:r>
            <w:r w:rsidRPr="00AB3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80:20) </w:t>
            </w:r>
            <w:r w:rsidRPr="00D4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  <w:r w:rsidRPr="00D4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Pa in headspac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 medium</w:t>
            </w:r>
            <w:r w:rsidRPr="00D4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ottle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bottom"/>
          </w:tcPr>
          <w:p w14:paraId="501D86DB" w14:textId="53847B1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7CB7280" w14:textId="5A5A822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8DA" w:rsidRPr="00BF562B" w14:paraId="50E45C51" w14:textId="77777777" w:rsidTr="00D16F01">
        <w:tc>
          <w:tcPr>
            <w:tcW w:w="9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2EC9E84" w14:textId="2804A681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A8A2995" w14:textId="77A79BBC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0</w:t>
            </w: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216A2E3E" w14:textId="1CA2D1A6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D47F9AB" w14:textId="4CE93A04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± 2.66</w:t>
            </w:r>
          </w:p>
        </w:tc>
        <w:tc>
          <w:tcPr>
            <w:tcW w:w="8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D41CE25" w14:textId="3AB1E7AF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90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08E2930" w14:textId="72212009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8CEDA07" w14:textId="19AEC9BD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2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28EEBE1" w14:textId="60B9B89C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FFBC618" w14:textId="46F46D4E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± 0.4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38EB58C5" w14:textId="6050A36B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± 3.3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37B94413" w14:textId="2C61DC6D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 ± 0.1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97563D1" w14:textId="12593CA8" w:rsidR="006138DA" w:rsidRPr="00D47A9B" w:rsidRDefault="006138DA" w:rsidP="006138DA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 ± 0.2</w:t>
            </w:r>
          </w:p>
        </w:tc>
      </w:tr>
      <w:tr w:rsidR="004E331C" w:rsidRPr="00BF562B" w14:paraId="7BDF840B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7567" w14:textId="6E82525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D26C" w14:textId="1C8D60D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20F698D" w14:textId="2E19240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E524" w14:textId="512BCB9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± 7.2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6F8B" w14:textId="12DE7BA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FCB1" w14:textId="4CA239E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D9EE" w14:textId="5800B5B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.d.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722D" w14:textId="4327378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05B6" w14:textId="6BDB9C5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967D708" w14:textId="443E1B5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± 2.3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FB1256C" w14:textId="53FBEF9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± 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8011" w14:textId="75823B25" w:rsidR="004E331C" w:rsidRPr="00D47A9B" w:rsidRDefault="006138DA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  <w:r w:rsidR="004E3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4E331C" w:rsidRPr="00BF562B" w14:paraId="46A0BD70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8631" w14:textId="0356307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EABA" w14:textId="177D8E0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722D51C" w14:textId="3A75BB8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17D0" w14:textId="7B3837F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 ± 2.5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6233" w14:textId="2B199A0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1DFC" w14:textId="7AC9CF9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361E" w14:textId="5DA8B38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1A8E" w14:textId="33A2865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8497" w14:textId="46EEA0C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A4567E0" w14:textId="2E8EDFC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3AEE01B" w14:textId="496C66A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3C95" w14:textId="6DE1BBA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± 0.8</w:t>
            </w:r>
          </w:p>
        </w:tc>
      </w:tr>
      <w:tr w:rsidR="004E331C" w:rsidRPr="00BF562B" w14:paraId="1E4F8AF3" w14:textId="77777777" w:rsidTr="008C004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5F4F" w14:textId="2C63462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2994" w14:textId="192A13A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B38B801" w14:textId="6951497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6DCB" w14:textId="2D33DCB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 ± 1.1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D07F" w14:textId="2826D75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8A7B" w14:textId="40A5927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4B34" w14:textId="375F024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.d.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DE69" w14:textId="3411E41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37C9" w14:textId="67C7AC2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C060B77" w14:textId="04DA82F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± 1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EF28802" w14:textId="1FD579A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7BE9" w14:textId="5BA7A78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61C6AC4C" w14:textId="77777777" w:rsidTr="008C004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B6F3" w14:textId="77777777" w:rsidR="004E331C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590D" w14:textId="20DDD6CB" w:rsidR="004E331C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.1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F166" w14:textId="13E43874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6B983EDB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49F1" w14:textId="2C501C2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8F32" w14:textId="421677B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92159B0" w14:textId="1270BE8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4060" w14:textId="455B102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 ± 1.5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A21B" w14:textId="5FAF80E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A9C5" w14:textId="4187204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BABE" w14:textId="7113317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CC22" w14:textId="128ED8F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62EA2" w14:textId="47CCD11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± 4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027E77A" w14:textId="2A763A0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± 38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5E7F900" w14:textId="2E2A7DB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± 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725C" w14:textId="58FD38C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± 2.2</w:t>
            </w:r>
          </w:p>
        </w:tc>
      </w:tr>
      <w:tr w:rsidR="004E331C" w:rsidRPr="00BF562B" w14:paraId="4307BBDC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3DE9" w14:textId="70C8F06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F247" w14:textId="6CB0FF4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7B27771" w14:textId="3776B5B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CC00" w14:textId="3199064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 ± 1.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BEC8D" w14:textId="37EC7D9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9AD0" w14:textId="366F48D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033D" w14:textId="7952DBB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27BC" w14:textId="5BD67F7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1257" w14:textId="2BAB393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± 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4D8728A" w14:textId="09D144B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± 15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EAEF74B" w14:textId="0019E26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C5F2" w14:textId="7C0EB3B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630D2D8F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C52F" w14:textId="4D564B4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62E2" w14:textId="44DC90E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4A14488" w14:textId="1AE12F8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C5AA" w14:textId="4EC2493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± 4.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F0902" w14:textId="5B831A4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9947A" w14:textId="6B14F46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E4CF" w14:textId="2EB1674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C6E5" w14:textId="6485C7C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21608" w14:textId="1A455C5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± 1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1641EC0" w14:textId="4ED782E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± 1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FC90AF" w14:textId="5AF5FF9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± 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3063" w14:textId="162606E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 ± 0.0</w:t>
            </w:r>
          </w:p>
        </w:tc>
      </w:tr>
      <w:tr w:rsidR="004E331C" w:rsidRPr="00BF562B" w14:paraId="520752CA" w14:textId="77777777" w:rsidTr="0078148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A297" w14:textId="6DDB07C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33F4" w14:textId="15E79C9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C78DADB" w14:textId="418830E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0A77" w14:textId="2A7B5F0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 ± 0.9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6DC4" w14:textId="74C53FF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DFD5" w14:textId="423B03F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A9DE" w14:textId="3E44846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B264" w14:textId="705F400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9332" w14:textId="2180609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A4AE273" w14:textId="383D9A4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DDFDDC" w14:textId="3FAD751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0E7F1" w14:textId="7C71880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5580C555" w14:textId="77777777" w:rsidTr="0078148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F775" w14:textId="24FAD26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3445" w14:textId="0143F9C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B732325" w14:textId="3E3F58F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D641" w14:textId="4D0F622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 ± 1.9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D6ABC" w14:textId="770C861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7016" w14:textId="291F360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C1E6" w14:textId="4B2BA48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8075" w14:textId="009CF53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AB32" w14:textId="14E0059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50F7AD4" w14:textId="23C3143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E7CC71" w14:textId="49FCB9D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D216" w14:textId="7F72BAE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687C00C0" w14:textId="77777777" w:rsidTr="0078148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3129" w14:textId="20D5032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BF38" w14:textId="16C8845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78DB290" w14:textId="6420E9D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A45B" w14:textId="383BE2D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 ± 4.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D1252" w14:textId="372AC76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B6C5" w14:textId="58414D6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7B62" w14:textId="72CB9999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33F1" w14:textId="2EF1A57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A07B" w14:textId="1297EE3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2C8794F" w14:textId="34E0493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E29162" w14:textId="2FF8F88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3398" w14:textId="7D6283E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141CC770" w14:textId="77777777" w:rsidTr="0078148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AC19" w14:textId="25A8030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3FEE" w14:textId="548B584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3596940" w14:textId="1E4FF7E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427C" w14:textId="390EFAA6" w:rsidR="004E331C" w:rsidRPr="00D47A9B" w:rsidRDefault="00B15437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4E331C">
              <w:rPr>
                <w:rFonts w:ascii="Times New Roman" w:hAnsi="Times New Roman" w:cs="Times New Roman"/>
                <w:sz w:val="20"/>
                <w:szCs w:val="20"/>
              </w:rPr>
              <w:t xml:space="preserve"> ± 6.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78D61" w14:textId="26BD411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7F4F" w14:textId="4980F3C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AE98" w14:textId="634AA0C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0690" w14:textId="008E65A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9A35" w14:textId="5C0B1B0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BE69933" w14:textId="17D6BE8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903156" w14:textId="7143706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19B2B" w14:textId="433C456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252E86F1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C43E" w14:textId="5B42957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4CF9" w14:textId="315DDD0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249CD1D" w14:textId="48643AB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FEAC" w14:textId="788AA2F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± 1.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0DD68" w14:textId="0E518240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16.4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ABF36" w14:textId="3B9180FA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720E" w14:textId="72375EC9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4B3E" w14:textId="1855334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604A" w14:textId="3D4E222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2D3DDC3" w14:textId="1A067368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EF4461" w14:textId="04862C5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EFC1A" w14:textId="2A60752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2136554B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8600" w14:textId="7DFB4E42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5530" w14:textId="5AC0F95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4E0EC33" w14:textId="47C04A3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11BA" w14:textId="55617F4F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± 15.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00C9" w14:textId="66DD691D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4EE4B" w14:textId="580DDDD8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93D4" w14:textId="0C335BC2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0B07" w14:textId="56DF6CA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CB4F" w14:textId="55A25F1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C2D5F47" w14:textId="27CBA9E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AD0EDF" w14:textId="4B428306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3FF4" w14:textId="51A9512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12F88870" w14:textId="77777777" w:rsidTr="00A91B6C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D937" w14:textId="7D67C55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EAF3" w14:textId="2D1DB8D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A592932" w14:textId="10EB349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16A2" w14:textId="3AF2F69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 ± 4.2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1BEA" w14:textId="1CA810F5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7E2C2" w14:textId="27049E4F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04F8" w14:textId="0DF85F04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656D" w14:textId="3D79542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DD70" w14:textId="6C54631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D00FF88" w14:textId="1A65B27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A57E92F" w14:textId="4A7D3CC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995AD" w14:textId="4191703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7F4D7FBF" w14:textId="77777777" w:rsidTr="00A91B6C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2C5E" w14:textId="77777777" w:rsidR="004E331C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BE22" w14:textId="1A8D1947" w:rsidR="004E331C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74D9" w14:textId="37103217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4E331C" w:rsidRPr="00BF562B" w14:paraId="6851E4FE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ED01" w14:textId="6DC83D67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21AC" w14:textId="62C6138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F8B82F3" w14:textId="2B39C56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C087" w14:textId="793F11C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± 0.9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DED8" w14:textId="21A6A7B9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40293" w14:textId="7739F352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8FD9" w14:textId="225B2DA4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7EDB" w14:textId="611CA02A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5753" w14:textId="25BA567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407D4BC" w14:textId="71AFD7AB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B78F202" w14:textId="01F1B12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1C08" w14:textId="3025427D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BF562B" w14:paraId="4B1B2BC7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C59B" w14:textId="36118AA5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A347" w14:textId="62CB04A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78397B7" w14:textId="570AAE3E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5046" w14:textId="50B2432C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647F" w14:textId="1CF44B62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16.5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33886" w14:textId="05387A97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6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4518" w14:textId="5DE75FC3" w:rsidR="004E331C" w:rsidRPr="00C86A96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9072" w14:textId="0A16E204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4061" w14:textId="35C7EC3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879058" w14:textId="53ABC8C3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9B96845" w14:textId="0041CC11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1F2E9" w14:textId="773E58E0" w:rsidR="004E331C" w:rsidRPr="00D47A9B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0478BBD5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47E8" w14:textId="69729E01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8E95" w14:textId="658FC6CB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596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F14DB58" w14:textId="356860F3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907B" w14:textId="52D57CB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0.5 ± 2.1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88EB6" w14:textId="310E352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8F4A" w14:textId="62C3B89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0C69" w14:textId="29D5ED1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DBA8" w14:textId="58497CAF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88C2" w14:textId="60F116C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9E35451" w14:textId="64DDF7B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1267919" w14:textId="32760DC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8D78" w14:textId="75FBC915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47D048C4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7FFF" w14:textId="2DC14D65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1428" w14:textId="501C65DB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598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21B170D" w14:textId="01E217D0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983A" w14:textId="115788B8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9.1 ± 2.8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1C30F" w14:textId="0919B92B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4F60F" w14:textId="098E3D00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6E99" w14:textId="12FCA104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B28E" w14:textId="5A50C35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DCA9" w14:textId="652CA204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D4B0899" w14:textId="79618542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295C12E" w14:textId="2D422838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0D543" w14:textId="5E0DADE8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64E86CBC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5C53" w14:textId="2C9AEA65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9CD1" w14:textId="50C34E1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0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04ACE65" w14:textId="43CC110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F582" w14:textId="2CD6CB95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6.9 ± 5.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48F4" w14:textId="3AE1493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B9DF1" w14:textId="30C6D3EF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1691" w14:textId="74700B04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A7B9" w14:textId="4C56359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1F08" w14:textId="30D17AF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E271992" w14:textId="75B0397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D0CE190" w14:textId="049A37A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1DF7" w14:textId="2B566B12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13F510B7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7AD" w14:textId="16B871D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2997" w14:textId="51A29445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02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6668C94" w14:textId="179B066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9DE1" w14:textId="185DE0A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4.3 ± 3.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2A778" w14:textId="6FC37FD9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F5B32" w14:textId="56BD54B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5445" w14:textId="4AB3BB7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C35E" w14:textId="793750E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C0FE" w14:textId="02C76A1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056B3ED" w14:textId="0905B61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9417B43" w14:textId="3B27C94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B652" w14:textId="00618DB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52284BB8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FA99" w14:textId="766BFF9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894F" w14:textId="030A3F2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05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C1091B7" w14:textId="5EF149E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1EFC" w14:textId="1A7A72E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9.6 ± 2.6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D8D6D" w14:textId="3A0CAE1B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76D4E" w14:textId="38689321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39F4" w14:textId="5A151281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1FB4" w14:textId="6537F86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22F7" w14:textId="4F011A3B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0C511F" w14:textId="5F6E869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990E19C" w14:textId="2E2E9CD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C053A" w14:textId="4D437DE1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2B7652CF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BE44" w14:textId="51C81BBF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212D" w14:textId="7ED33F0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24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06A9988" w14:textId="6A75EC6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1D38" w14:textId="70B1383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4.7 ± 4.5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D14C" w14:textId="13800878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F3649" w14:textId="1EE122DF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7B04" w14:textId="73BB2079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22E5" w14:textId="7D30F0A2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67E2" w14:textId="69D7D462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1AF27E4" w14:textId="26C7EC7A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79A00B1" w14:textId="5EC7D95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35E2" w14:textId="33EAA4D8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4E331C" w:rsidRPr="0079312F" w14:paraId="6ABFC4B6" w14:textId="77777777" w:rsidTr="0037053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8A04" w14:textId="26E02692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ABD9" w14:textId="3DBB84C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26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2E768FE" w14:textId="7D92275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0B18" w14:textId="1A518040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5.8 ± 7.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E9812" w14:textId="31D1A21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CCA39" w14:textId="3E037C3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C4D2" w14:textId="78147AF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9D81" w14:textId="7B3C173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4962" w14:textId="2A00679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358278A" w14:textId="7CC6A8A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7F1CB8C" w14:textId="0C6E0AF1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± 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A1B7" w14:textId="12BAC2E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 ± 5.0</w:t>
            </w:r>
          </w:p>
        </w:tc>
      </w:tr>
      <w:tr w:rsidR="004E331C" w:rsidRPr="0079312F" w14:paraId="0066740D" w14:textId="77777777" w:rsidTr="00F16EC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5FCB" w14:textId="6412D24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DB3F" w14:textId="20CF5473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28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B0CB3F6" w14:textId="78BC47CD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592B" w14:textId="76ABAC2C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2 ± 1.2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CA5C8" w14:textId="5243EC33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0B75C" w14:textId="26C1DE9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05C3" w14:textId="70594803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CC4E" w14:textId="5E3A33A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843C" w14:textId="02762333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FC3B89A" w14:textId="3DBDF552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28DDEBD" w14:textId="3B79148E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6B6A0" w14:textId="2F1671F0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4071AFAE" w14:textId="77777777" w:rsidTr="00352A29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CCAB" w14:textId="6CF22E8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B3EF" w14:textId="1D02EF4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44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3C9AAC5" w14:textId="6AD67694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7F69" w14:textId="4BE723F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1.1 ± 2.4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BB143" w14:textId="12C941F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7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C5A8A" w14:textId="76861E8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3C12" w14:textId="46A77A0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5382" w14:textId="13F8006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B51" w14:textId="38D7798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9CEAB24" w14:textId="4B336E3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8886050" w14:textId="618582D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± 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CDE7" w14:textId="36E1268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 ± 5.0</w:t>
            </w:r>
          </w:p>
        </w:tc>
      </w:tr>
      <w:tr w:rsidR="004E331C" w:rsidRPr="0079312F" w14:paraId="4010F1A5" w14:textId="77777777" w:rsidTr="0050178D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05A9" w14:textId="77777777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CE548" w14:textId="52D14296" w:rsidR="004E331C" w:rsidRPr="0079312F" w:rsidRDefault="004E331C" w:rsidP="004E331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511F" w14:textId="3696B65C" w:rsidR="004E331C" w:rsidRDefault="004E331C" w:rsidP="004E331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D966C9" w:rsidRPr="0079312F" w14:paraId="17BD1B93" w14:textId="77777777" w:rsidTr="00EB7E3D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6090" w14:textId="27E11AD8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43A9" w14:textId="0988FF9C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46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07A91F2" w14:textId="189E39F7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CBCE" w14:textId="3F57633F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05DFA" w14:textId="0251F505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05E1" w14:textId="3386F260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85C36" w14:textId="2F4848DA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446E" w14:textId="64B757C3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C0E60" w14:textId="2C54159E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± 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5002742" w14:textId="560C72BC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± 1.7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1EED32A" w14:textId="052754CB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B0FA" w14:textId="22B72270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 ± 1.2</w:t>
            </w:r>
          </w:p>
        </w:tc>
      </w:tr>
      <w:tr w:rsidR="00D966C9" w:rsidRPr="0079312F" w14:paraId="5A54AF48" w14:textId="77777777" w:rsidTr="00EF2B4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B326" w14:textId="01CF8BE4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AAC14" w14:textId="67C2BE7D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48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6C879BE" w14:textId="09226ADC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5F3D" w14:textId="59EB4B79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929C" w14:textId="1D317292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2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A3048" w14:textId="47F61D7B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0A2D" w14:textId="55C8F0FD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.d.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26040" w14:textId="68AECB20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537D" w14:textId="40B1DDB1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C16ACE4" w14:textId="5A0FE514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± 1.9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CF36F6F" w14:textId="309B7227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CF8B" w14:textId="30AB7F39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1FEA64A1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8457" w14:textId="12365EE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4E7EE" w14:textId="3512B1C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5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A2265A2" w14:textId="086A414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DF55" w14:textId="66CA93AD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6D83" w14:textId="0D0515E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305D1" w14:textId="5B0D253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30ADB" w14:textId="14B36B1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4248F" w14:textId="421EEF8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B7A36" w14:textId="5A05E9C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± 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01C319F" w14:textId="32EC994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± 1.8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4A88FF6" w14:textId="72AD4EB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72C2" w14:textId="7DB111B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D966C9" w:rsidRPr="0079312F" w14:paraId="36662719" w14:textId="77777777" w:rsidTr="00AE3AE5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5744" w14:textId="4AE2A84B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3ABEA" w14:textId="293BF0FF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52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956EC2C" w14:textId="6F563174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4EB8" w14:textId="1E5D90F6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BB0B3" w14:textId="444DC96E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6A448" w14:textId="22598EBE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95584" w14:textId="5B8CD17F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2905A" w14:textId="24A7FC75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C002" w14:textId="02929F8E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C2AFB8C" w14:textId="4DFFAC4E" w:rsidR="00D966C9" w:rsidRPr="0079312F" w:rsidRDefault="00D966C9" w:rsidP="00D966C9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800F637" w14:textId="362D101C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± 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52FA" w14:textId="201D082D" w:rsidR="00D966C9" w:rsidRPr="0079312F" w:rsidRDefault="00D966C9" w:rsidP="00D966C9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± 2.2</w:t>
            </w:r>
          </w:p>
        </w:tc>
      </w:tr>
      <w:tr w:rsidR="008128EC" w:rsidRPr="0079312F" w14:paraId="06A46F56" w14:textId="77777777" w:rsidTr="002E7F3C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4270" w14:textId="745F2BD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7855F" w14:textId="7B99333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68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27480AD" w14:textId="58B41CF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4DBC" w14:textId="3D08D34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7D373" w14:textId="1725CE4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7DEC9" w14:textId="60C5C7B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A901A" w14:textId="37D7AFB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6E913" w14:textId="687BBBC4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3726" w14:textId="42C2A8D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± 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62894F4" w14:textId="4A6EE88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± 3.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DE74110" w14:textId="72D4F69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 ± 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D648" w14:textId="6DC2D2D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 ± 3.2</w:t>
            </w:r>
          </w:p>
        </w:tc>
      </w:tr>
      <w:tr w:rsidR="008128EC" w:rsidRPr="0079312F" w14:paraId="5D4F3F8C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781B" w14:textId="02210AA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37F5F" w14:textId="3F4E90E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7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55A3801" w14:textId="10C8D47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45B2" w14:textId="7CA2C0E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59482" w14:textId="20675CB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F06B5" w14:textId="1E8CB11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13288" w14:textId="6DDF3D5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7116" w14:textId="28405AF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1F21" w14:textId="0D1B82C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035E911" w14:textId="427572A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± 1.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F3AEDDE" w14:textId="123F8B94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3C6F" w14:textId="2ADA68C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0DD35E39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0A6A" w14:textId="48A3848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72ED7" w14:textId="4419081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72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20CDFFF" w14:textId="038C198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1713" w14:textId="6A8DA9F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3FAC8" w14:textId="385C0FE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1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8C46B" w14:textId="1673B7B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F6CA" w14:textId="47ED959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F8CE2" w14:textId="00915525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8A5A" w14:textId="3641359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± 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3A466C7" w14:textId="3496FC0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± 3.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507B017" w14:textId="17F2AD74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4D5A" w14:textId="53F50B1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4D4C5F60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30BA" w14:textId="4421498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93E17" w14:textId="0F5839F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74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B3FCF32" w14:textId="30BAFA6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9F02" w14:textId="70724AA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CF482" w14:textId="3ED9DDD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DE78" w14:textId="705BF64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F60C2" w14:textId="627C2D4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D108" w14:textId="50E0F50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28F3" w14:textId="4468C1F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896D4A8" w14:textId="1D1EE87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± 4.3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D691DD3" w14:textId="7AB743E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1DF7" w14:textId="63B5BB6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1509E74A" w14:textId="77777777" w:rsidTr="004C465C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AF4E" w14:textId="56EE81D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70486" w14:textId="46B489E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92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B156390" w14:textId="1025E08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982D" w14:textId="300D335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FE2C4" w14:textId="4720564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B731D" w14:textId="13047D0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E752" w14:textId="6124C76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5E8B7" w14:textId="5B02037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8999" w14:textId="09EA1935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± 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D14999C" w14:textId="52898AD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± 1.3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A55C638" w14:textId="4DE261D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364D" w14:textId="00CF3FC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35A1E219" w14:textId="77777777" w:rsidTr="002F2BA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D8C5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EE20B" w14:textId="0B46DF3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2.4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3BD3" w14:textId="52F02BC0" w:rsidR="008128EC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79312F" w14:paraId="18CF27D9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3AAA" w14:textId="5C750A9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436D7" w14:textId="171A4BB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94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B08C0F4" w14:textId="1824102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2B3B" w14:textId="38CD27D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A410F" w14:textId="3E9B8F9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ED95A" w14:textId="2E3D510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54A1A" w14:textId="774CF38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8C3AC" w14:textId="5E2689E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A3D4" w14:textId="00B1B16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± 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D24F013" w14:textId="41F26AD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± 6.2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D1B16F8" w14:textId="7DC865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CEA8E" w14:textId="1A5570C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7E53C41F" w14:textId="77777777" w:rsidTr="00FE58B4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8B19" w14:textId="3F098D9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81F91" w14:textId="66D7703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96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40FBD4A" w14:textId="3A8BC7D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A1E3" w14:textId="40F9084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871C9" w14:textId="70E0F9A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EA37" w14:textId="015A716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2EA52" w14:textId="0786693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3F0F4" w14:textId="4A7F698D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9E15" w14:textId="2242EB9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± 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9502C26" w14:textId="799367F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± 4.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3BA8134" w14:textId="4D4AE89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 ± 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78BD" w14:textId="39BFBB9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± 0.5</w:t>
            </w:r>
          </w:p>
        </w:tc>
      </w:tr>
      <w:tr w:rsidR="008128EC" w:rsidRPr="0079312F" w14:paraId="204762E0" w14:textId="77777777" w:rsidTr="007D152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840F" w14:textId="7E4E90D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31B3" w14:textId="71F7D0E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98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B80A2C7" w14:textId="1F7D39C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84C8" w14:textId="1C6771A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FDA59" w14:textId="01D6A5C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88589" w14:textId="05BE546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C6B1" w14:textId="150128C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39B0" w14:textId="6885487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D00E" w14:textId="494291B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± 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3E58EFE" w14:textId="1BBB288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± 3.7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8AB5AF2" w14:textId="2471EF6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 ± 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EA5B" w14:textId="2A255D5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 ± 1.7</w:t>
            </w:r>
          </w:p>
        </w:tc>
      </w:tr>
      <w:tr w:rsidR="008128EC" w:rsidRPr="0079312F" w14:paraId="0848D8B1" w14:textId="77777777" w:rsidTr="00861685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FA1F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93B3A" w14:textId="214051A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D04B" w14:textId="231F2DBC" w:rsidR="008128EC" w:rsidRPr="0079312F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79312F" w14:paraId="2F2D4947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967A" w14:textId="37FE007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18CFB" w14:textId="4B171F1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12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ACA37AD" w14:textId="221E382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AE0E" w14:textId="0FD538D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307F" w14:textId="22A1C38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30B4" w14:textId="71B93CF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66EE9" w14:textId="4BC07B3D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9D4DB" w14:textId="3244B1C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7CB33" w14:textId="69B2A65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C5B1DE5" w14:textId="6481FC2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E96C723" w14:textId="05BBFB75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6799" w14:textId="7FF68F6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158EDC51" w14:textId="77777777" w:rsidTr="00AD7646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BDB7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F07AB" w14:textId="4591E6D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3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4878" w14:textId="311012C2" w:rsidR="008128EC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79312F" w14:paraId="135284C9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B60E" w14:textId="0E3E8EB4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03830" w14:textId="51108D1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14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2086213" w14:textId="7C5CCDC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6E88" w14:textId="5F1EC21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4C5F" w14:textId="32D76A9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4.0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A0D1" w14:textId="6A65195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456A1" w14:textId="4507829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C3D20" w14:textId="4C28B4F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B7EA" w14:textId="465D376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± 1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36943D4" w14:textId="2DFD9DE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± 27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85C0239" w14:textId="1EBDC7F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EEE4" w14:textId="1B47D73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D749F3" w:rsidRPr="0079312F" w14:paraId="5B86A2BA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359A" w14:textId="10F5438B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7189B" w14:textId="0301C676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16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A87CCF9" w14:textId="0F4EA86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3E0F" w14:textId="4F71F58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7182" w14:textId="0D20EB17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4.0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B5A93" w14:textId="438938EE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E84C7" w14:textId="50B33BB9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BC28" w14:textId="070719CD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719BB" w14:textId="6664F5C3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± 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1C2F48C" w14:textId="4608F194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53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33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F2C81FD" w14:textId="5709D5B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ACBD" w14:textId="0EB7202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2FC596CB" w14:textId="77777777" w:rsidTr="00647ED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F924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B977" w14:textId="5378B6C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E1AD" w14:textId="729C8201" w:rsidR="008128EC" w:rsidRPr="0079312F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D749F3" w:rsidRPr="0079312F" w14:paraId="418D2E87" w14:textId="77777777" w:rsidTr="00AC709B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63F4" w14:textId="2C2CEF28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4E01" w14:textId="7627503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18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BA01EFC" w14:textId="579E5280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59E1" w14:textId="562FD354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1C649" w14:textId="42E788BA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A52D" w14:textId="0259C9A6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D9433" w14:textId="36758F09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5519" w14:textId="56FD23A3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817C" w14:textId="4B54DF96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± 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907759" w14:textId="24A07C58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± 4.2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73F4A34" w14:textId="37BF140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 ± 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818F" w14:textId="1E0E8248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0869F72E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7555" w14:textId="52DFAC3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2262D" w14:textId="5D3C51E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2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7DF868E" w14:textId="6FCFDA5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D93D" w14:textId="18DC7F5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FE953" w14:textId="47752A5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3.5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71222" w14:textId="499987D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7B4B" w14:textId="493D0F8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B706" w14:textId="4B8A7E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45A9" w14:textId="0E29124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± 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2402E20" w14:textId="65F79EF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± 2.2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3365147" w14:textId="44FC96F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C77E" w14:textId="77F47E75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48658E0B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C0FB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52809" w14:textId="142664F5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0.5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64B5A" w14:textId="5E23804D" w:rsidR="008128EC" w:rsidRPr="0079312F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79312F" w14:paraId="2E4BE5E6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C5A4" w14:textId="69DDCBC2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1F7D3" w14:textId="6E1EDD4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36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65D2BED" w14:textId="13F8B77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E783" w14:textId="062FBF2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39D9" w14:textId="74E59B6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80895" w14:textId="21FD5F8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124C" w14:textId="41142C0D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0C31A" w14:textId="3DEAB86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9FF4" w14:textId="05A4AA2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24A0F82" w14:textId="192083B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E41CD16" w14:textId="3029FEF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9D2F" w14:textId="3705244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491C4255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D906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790D3" w14:textId="4824F91D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6.7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F386" w14:textId="12FDE8AF" w:rsidR="008128EC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D749F3" w:rsidRPr="0079312F" w14:paraId="281FE974" w14:textId="77777777" w:rsidTr="0088609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8B28" w14:textId="7CDECA42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51D4" w14:textId="311B4515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38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A18F2C2" w14:textId="47A2308F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AD8D" w14:textId="521F3ED0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FF974" w14:textId="2788864E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13.8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9B1A" w14:textId="1047C59F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049F" w14:textId="1B228375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08DF" w14:textId="1619EC62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F4D4C" w14:textId="79F3DD2D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± 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CE520DF" w14:textId="635C83EA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± 2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D2AD0B2" w14:textId="35B7493B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13A8" w14:textId="1D2622F6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79312F" w14:paraId="347EA6E0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3569" w14:textId="0A023EB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EDF14" w14:textId="7E360646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4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F90C541" w14:textId="28816FB8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10EC" w14:textId="56A37BD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2246B" w14:textId="42E6DC9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C1249" w14:textId="2BB2C3E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4645" w14:textId="43ED7AC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B767" w14:textId="758520C5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F1D1" w14:textId="449BFA4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± 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AE39B17" w14:textId="03431344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 ± 10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8C1BC17" w14:textId="7AB2853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8635" w14:textId="037558FA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D749F3" w:rsidRPr="0079312F" w14:paraId="7E304100" w14:textId="77777777" w:rsidTr="006C0E89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943F" w14:textId="132BB165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B0E20" w14:textId="799BAEDA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842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D19C848" w14:textId="3AA4822F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1FF0" w14:textId="4379F2A3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71359" w14:textId="55FACFEE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4361" w14:textId="66BFBA23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B86D" w14:textId="3E0CEFAF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25C8" w14:textId="2C8C7C97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50FB" w14:textId="4E6A1287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± 3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554999B" w14:textId="2FDC17C4" w:rsidR="00D749F3" w:rsidRPr="0079312F" w:rsidRDefault="00D749F3" w:rsidP="00D749F3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± 56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995A2C7" w14:textId="34D46BA4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 ± 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9378" w14:textId="289C1731" w:rsidR="00D749F3" w:rsidRPr="0079312F" w:rsidRDefault="00D749F3" w:rsidP="00D749F3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± 3.8</w:t>
            </w:r>
          </w:p>
        </w:tc>
      </w:tr>
      <w:tr w:rsidR="008128EC" w:rsidRPr="0079312F" w14:paraId="29B063BC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9FDB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F4171" w14:textId="3751A03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8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C8FE" w14:textId="0C728F60" w:rsidR="008128EC" w:rsidRPr="0079312F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dilution rate at 0.005 h</w:t>
            </w:r>
            <w:r w:rsidRPr="0071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8128EC" w:rsidRPr="0079312F" w14:paraId="4DC97026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E929" w14:textId="7777777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19B43" w14:textId="774996F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1.7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830D" w14:textId="34F419CD" w:rsidR="008128EC" w:rsidRPr="0079312F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79312F" w14:paraId="4CE95757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4894" w14:textId="0E411FC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AFFF3" w14:textId="648FD21C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>957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2D9F13C" w14:textId="02CE70A7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4A1C" w14:textId="3704008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00AB" w14:textId="5D39E4D3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67A90" w14:textId="23AED7F1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A300" w14:textId="1BF04F60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3C26" w14:textId="2DA90319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4F19" w14:textId="1335F97D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669755C" w14:textId="0F6AE73E" w:rsidR="008128EC" w:rsidRPr="0079312F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6C806E3" w14:textId="697B36FB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22B6" w14:textId="0E65E4CF" w:rsidR="008128EC" w:rsidRPr="0079312F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BF562B" w14:paraId="79F2AAA5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B65E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255D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A8AC" w14:textId="386DDE15" w:rsidR="008128EC" w:rsidRPr="0079312F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BF562B" w14:paraId="5169F8E3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7CC9" w14:textId="276B58D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FAF8" w14:textId="4D6C2F6E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18DCEAA" w14:textId="5F628E40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300B" w14:textId="31F8E6C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5D921" w14:textId="7735680F" w:rsidR="008128EC" w:rsidRPr="00C86A96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7BD99" w14:textId="6F5E1623" w:rsidR="008128EC" w:rsidRPr="00C86A96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851A" w14:textId="0205359F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F0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0D37" w14:textId="5D859CCC" w:rsidR="008128EC" w:rsidRPr="00D47A9B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B77F" w14:textId="1B54EB4D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± 4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07345AD" w14:textId="0A3D0B1D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 ± 55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144BCB6" w14:textId="1C9DE426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7B2B" w14:textId="536635ED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BF562B" w14:paraId="2A47515C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2372" w14:textId="0459917B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9B51" w14:textId="7B092476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2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710302B" w14:textId="6F865D34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AEE0" w14:textId="1182DB65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79312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59C44" w14:textId="0117D8B3" w:rsidR="008128EC" w:rsidRPr="00C86A96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8D530" w14:textId="32EC1B09" w:rsidR="008128EC" w:rsidRPr="00C86A96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6F46" w14:textId="1C70548C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F0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AC4B" w14:textId="18470763" w:rsidR="008128EC" w:rsidRPr="00D47A9B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2873F" w14:textId="4874A635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± 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A7B591A" w14:textId="46ED4595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± 5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915EC6D" w14:textId="132FB7D1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BCAFF" w14:textId="28AB83ED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68C4968B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6A4B" w14:textId="5E69645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7ECA" w14:textId="3139F9D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66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DACC00E" w14:textId="42D66D3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CD87" w14:textId="16FD269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4 ± 3.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97203" w14:textId="4B7B0B3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798E2" w14:textId="4E0D5EC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EDFE" w14:textId="349A6E0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70595" w14:textId="3EB29C0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1CF0" w14:textId="3F0CC5D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± 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3C90E0A" w14:textId="2A07067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± 5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32C4A03" w14:textId="782364E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0074A" w14:textId="00E22EA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5D9EFE66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61C6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2AE50" w14:textId="58A2E05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6.4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148C" w14:textId="4D64F3F9" w:rsidR="008128EC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dilution rate at 0.005 h</w:t>
            </w:r>
            <w:r w:rsidRPr="0071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8128EC" w:rsidRPr="00D16F01" w14:paraId="6F3187CA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9B7B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9559" w14:textId="72712A2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1.2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C2056" w14:textId="69ED8BD7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4DCC6DEF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FE08" w14:textId="0C3B968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5331" w14:textId="1832C67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84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6A27A49" w14:textId="3729399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032F" w14:textId="182A7A7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1.0 ± 1.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8F28D" w14:textId="79C2A18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DC1D8" w14:textId="71F8F3B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26545" w14:textId="52BD95A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CDD4" w14:textId="6518B3F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F59D" w14:textId="2CE4697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± 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B1A5955" w14:textId="29FCA19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± 1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CE1EEC9" w14:textId="0023D28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29E38" w14:textId="794F1D3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1839EE36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889F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F1692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CBFE2" w14:textId="591AAA7E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4ED885C9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3051" w14:textId="650A9DF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C6D31" w14:textId="6EF555E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86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015BB81" w14:textId="43922DF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215F" w14:textId="60AD47E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.5 ± 1.9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82DBA" w14:textId="7701694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F07EC" w14:textId="76ABB3D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FA9ED" w14:textId="4E23D1F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69DA0" w14:textId="7FBC515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C344" w14:textId="32E99C7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± 2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784CDC4" w14:textId="3FFAA37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± 2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CD68550" w14:textId="6B20AC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0EE1" w14:textId="5F8551B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011C0C" w:rsidRPr="00D16F01" w14:paraId="5309C5CA" w14:textId="77777777" w:rsidTr="005F2AF6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97F4" w14:textId="635B26A2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0349F" w14:textId="54EDEE2A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88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B6F8E74" w14:textId="59F94E37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D80D" w14:textId="224C42AF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6.6 ± 3.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53160" w14:textId="2E1E6A85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3B18" w14:textId="341FF83B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BCE13" w14:textId="22098FD6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D9E3F" w14:textId="768924D5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ADBB" w14:textId="63DFC51B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511A66B" w14:textId="0BFE3205" w:rsidR="00011C0C" w:rsidRPr="00D16F01" w:rsidRDefault="00536FAA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12A154A" w14:textId="5ED6B097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7720" w14:textId="0319CFA8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7736DB2B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6D54" w14:textId="3AE5F22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E1D96" w14:textId="46D69A5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9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E81D6E3" w14:textId="4C3A81C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A2AD" w14:textId="7D89EB0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1.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8304" w14:textId="11BAEA2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D04D3" w14:textId="4982CC4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EDA5C" w14:textId="64F2C88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BCEBE" w14:textId="0657026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2843" w14:textId="48678B0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± 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E2078FF" w14:textId="60FE450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 ± 92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ECE7C45" w14:textId="295B357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2E4C" w14:textId="2B1F210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1DABE465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D515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4DCF" w14:textId="1E4994A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ED78" w14:textId="084522F9" w:rsidR="008128EC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dilution rate at 0.005 h</w:t>
            </w:r>
            <w:r w:rsidRPr="0071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8128EC" w:rsidRPr="00D16F01" w14:paraId="3E9064B6" w14:textId="77777777" w:rsidTr="00B57B00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E412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064BA" w14:textId="220850D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6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12A1" w14:textId="339289C6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147B373A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B2DA" w14:textId="2287080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72298" w14:textId="31EC210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09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2771369" w14:textId="7B90808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7618" w14:textId="639FDF0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1.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F2D1D" w14:textId="147CF8D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2ACCC" w14:textId="39E34EE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B9DD" w14:textId="0EA6379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567C" w14:textId="530503F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AEFB" w14:textId="1EE0269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± 2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E95CE83" w14:textId="7A0EE9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± 2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420770C" w14:textId="6441BFC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3B9C9" w14:textId="49666F9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603E6767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0142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E2801" w14:textId="6D7FA29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0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AB1D" w14:textId="7E71BC2E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1951DD98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641B" w14:textId="314BA9D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34BC8" w14:textId="4ABCA59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12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E1F07C1" w14:textId="71A0D7A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579F" w14:textId="05FCAB1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11C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13.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346CE" w14:textId="3814A25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10BA" w14:textId="6057CE7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E5269" w14:textId="3134131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71BF" w14:textId="0275D19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5992" w14:textId="686DE32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± 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16CFDD3" w14:textId="5848F8F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± 3.2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D523B94" w14:textId="79D4905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71E2" w14:textId="6AB2E75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7DB4A919" w14:textId="77777777" w:rsidTr="00DE5A3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BE24" w14:textId="3EBE966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7180" w14:textId="4229A91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14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9BB103E" w14:textId="427EC6B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0511" w14:textId="69A1ACF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6.3 ± 2.8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E689E" w14:textId="73A1A3E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05097" w14:textId="2398621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06681" w14:textId="2AED2D2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3ECD" w14:textId="7CF5F31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B1371" w14:textId="628B5B0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± 1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2D5AF25" w14:textId="735D770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± 1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AACD0CA" w14:textId="5C77D7D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 ± 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D7FB" w14:textId="3126451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± 1.9</w:t>
            </w:r>
          </w:p>
        </w:tc>
      </w:tr>
      <w:tr w:rsidR="008128EC" w:rsidRPr="00D16F01" w14:paraId="116EE1FC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784E" w14:textId="309C172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71630" w14:textId="5347936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15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FDAFEB6" w14:textId="149A1D3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6CB3" w14:textId="073CBA7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1.9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8EE09" w14:textId="52F0866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0B565" w14:textId="27F7719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BD3A3" w14:textId="247F559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2D5ED" w14:textId="027C329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CA66" w14:textId="0443182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± 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9A29B12" w14:textId="480432A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 ± 87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E23F0A8" w14:textId="518B83D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452E" w14:textId="704CD9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7C64A524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1DA6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026E6" w14:textId="1B619C2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6.6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04DE" w14:textId="66E28BCC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dilution rate at 0.005 h</w:t>
            </w:r>
            <w:r w:rsidRPr="0071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8128EC" w:rsidRPr="00D16F01" w14:paraId="747FDAAC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384F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F402" w14:textId="645EF64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8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2262" w14:textId="2E6A837F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03C4D5F0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CA94" w14:textId="6F31F09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7E36" w14:textId="7BEF4A1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29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05EAD6B" w14:textId="7760A74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A682" w14:textId="3FC8FD7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1.9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8B64" w14:textId="584FD33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73DB7" w14:textId="5ACE271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76CC5" w14:textId="318794C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4B2DC" w14:textId="0428EFE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6DF9" w14:textId="3EE5779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99DD14F" w14:textId="0C94AE0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673943E" w14:textId="4F3FA3B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18D7" w14:textId="577781B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630E57E0" w14:textId="77777777" w:rsidTr="009227B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7148" w14:textId="777777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AAD54" w14:textId="5E3A657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444F" w14:textId="6FA2A667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55BD160E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2067" w14:textId="69E6AEA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08CD" w14:textId="25F9FC2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3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C0A8433" w14:textId="51FEC4E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8FA9" w14:textId="1CB02FC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2.4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A3F68" w14:textId="4B3F501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39AB" w14:textId="31BD964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3A80" w14:textId="2A81FBA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111F" w14:textId="71ACDAD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BD30" w14:textId="14D1195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± 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F6C95A2" w14:textId="5A7A1704" w:rsidR="008128EC" w:rsidRPr="00D16F01" w:rsidRDefault="00971624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8128EC"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± 21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3B52E5B" w14:textId="1EB7F6B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5658" w14:textId="12817F6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2A060F55" w14:textId="77777777" w:rsidTr="00D16F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579C" w14:textId="51C6737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FC83F" w14:textId="024ADC4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33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D920B27" w14:textId="35D5D2D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B115" w14:textId="1C5029B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2.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04B46" w14:textId="469BC9D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46B57" w14:textId="513A4F1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690D8" w14:textId="579F9B2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F76B2" w14:textId="0F542EB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8EC3" w14:textId="5738C8E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± 9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DC6B1AC" w14:textId="1FB1326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 ± 11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A9ADD5D" w14:textId="765037A5" w:rsidR="008128EC" w:rsidRPr="00D16F01" w:rsidRDefault="00011C0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165E" w14:textId="1595938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011C0C" w:rsidRPr="00D16F01" w14:paraId="28FDFF45" w14:textId="77777777" w:rsidTr="0098725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BDE2" w14:textId="45486450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E7447" w14:textId="0CF24D0B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35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D2F6DDB" w14:textId="6705C5DC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4EE3" w14:textId="0D25AB01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0.9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3CB2" w14:textId="3FADF133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5787" w14:textId="44F8515C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087DF" w14:textId="210FA8BE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947D6" w14:textId="2B920844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9DB4" w14:textId="572CBC65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± 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1CFEEBD" w14:textId="1805A970" w:rsidR="00011C0C" w:rsidRPr="00D16F01" w:rsidRDefault="00011C0C" w:rsidP="00011C0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 ± 135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106AC2A" w14:textId="4548A038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 ± 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A97E" w14:textId="7B421878" w:rsidR="00011C0C" w:rsidRPr="00D16F01" w:rsidRDefault="00011C0C" w:rsidP="00011C0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058E27E2" w14:textId="77777777" w:rsidTr="00EF420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5D7E" w14:textId="5F188EA3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B0511" w14:textId="1FDE370C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ion rate set at 0.78 h</w:t>
            </w:r>
            <w:r w:rsidRPr="00705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05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w biomass retrieval for proteomics</w:t>
            </w:r>
          </w:p>
        </w:tc>
      </w:tr>
      <w:tr w:rsidR="008128EC" w:rsidRPr="00D16F01" w14:paraId="1B19F9C5" w14:textId="77777777" w:rsidTr="0070551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CB7F" w14:textId="56063796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0B488" w14:textId="1AA0121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0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943C8" w14:textId="1D180DE6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468AC514" w14:textId="77777777" w:rsidTr="007D5D5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CED7" w14:textId="0AC8F2A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DF8A7" w14:textId="0312DE2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6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49903BF" w14:textId="13AB249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9180" w14:textId="27D0929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7B08B" w14:textId="27867A4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A48E" w14:textId="6702860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B02E" w14:textId="2F6D852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0B153" w14:textId="2A1A55C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F841D" w14:textId="7E524E8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D5C0089" w14:textId="40A6D8F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D8D63DC" w14:textId="68E07F5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CAB77" w14:textId="078277E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2E04CE54" w14:textId="77777777" w:rsidTr="007D5D5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5AB5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D87EC" w14:textId="1CAAB4E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3.5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40DB" w14:textId="0E7928BE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62A5E2B5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121D" w14:textId="00F0030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AE72A" w14:textId="05E0287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65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9E2D6DA" w14:textId="27A751E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438F" w14:textId="7ADA388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1A109" w14:textId="6D0E7E3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B92C" w14:textId="66DD331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BC432" w14:textId="1FEA3E2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28BB3" w14:textId="4F59E7F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548D" w14:textId="369CB5D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4868F40" w14:textId="509E253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9323E8C" w14:textId="333E114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78D1" w14:textId="6F2A04D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501D6278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9802" w14:textId="12B17FC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978CB" w14:textId="037D994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69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C8BC528" w14:textId="58FEDD3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7F54" w14:textId="29B8DA6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6D4B" w14:textId="600CDE3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9D6F" w14:textId="4EFD735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94DDE" w14:textId="1E2B299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0D5F" w14:textId="4724064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E50A" w14:textId="5CC02E9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78DABF6" w14:textId="49491E0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10AFBD3" w14:textId="3A08BED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8014" w14:textId="7C8D249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656994D4" w14:textId="77777777" w:rsidTr="007D5D5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4B01" w14:textId="3E7F093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767D0" w14:textId="046EC7A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85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C56798A" w14:textId="44798B4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A150" w14:textId="58F67DB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4F68" w14:textId="68B4F25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1E5A" w14:textId="6C3F7C3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626CE" w14:textId="78E7E6D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B8AF2" w14:textId="4C11CA0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4526" w14:textId="62F592C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1AF9779" w14:textId="1423867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852E08A" w14:textId="7DB7EEB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D0F9" w14:textId="144CC74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0E2FA9AF" w14:textId="77777777" w:rsidTr="007D5D5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85E5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85C5" w14:textId="7DB1EA1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6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D818C" w14:textId="210F936F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3D5323B4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22EC" w14:textId="2A929E1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490C0" w14:textId="28EEF40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87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9C1E77E" w14:textId="05E200A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D37F" w14:textId="18FCCDF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07964" w14:textId="00C0D23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CB64" w14:textId="5A8E3EF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A1E9" w14:textId="7390980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0E4F" w14:textId="6181430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BC0D" w14:textId="29C2C23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077FFEA" w14:textId="7A53240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6A16888" w14:textId="6086CE6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0FE8" w14:textId="2EAA3CA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6188D794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752B" w14:textId="55C71B8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E304" w14:textId="721553C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89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BA6D59C" w14:textId="4A3F23C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B49C" w14:textId="08434DE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6B716" w14:textId="004D31B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AAEEA" w14:textId="1E12B86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544D0" w14:textId="0D254C8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B86D" w14:textId="36F4D8A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17C6" w14:textId="48D8EB3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741C92C" w14:textId="298A22B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1CF3FFB" w14:textId="53E5EC0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2CFF" w14:textId="369D5B3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59674A52" w14:textId="77777777" w:rsidTr="007D5D5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B8CE" w14:textId="52775DE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B89C8" w14:textId="373B61B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49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1019A6A" w14:textId="734BD2A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CFC5" w14:textId="0F308D8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6452" w14:textId="2C7919F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DA0FD" w14:textId="4F38975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E5DA" w14:textId="6AF617A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F8ACE" w14:textId="6A29581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B391" w14:textId="2A8B9FC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6017407" w14:textId="5B87738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0CD0CC8" w14:textId="4DC1BC3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1F23" w14:textId="1C5ED61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38C97183" w14:textId="77777777" w:rsidTr="007D5D52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547E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52CA9" w14:textId="5213D50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2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E191" w14:textId="34941E66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63EE9800" w14:textId="77777777" w:rsidTr="00420C0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613A" w14:textId="485A8E0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2D6BE" w14:textId="7C1F94E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09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D352DB5" w14:textId="3EDDDA5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6E2A" w14:textId="08CBC62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A334C" w14:textId="3CE6E27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ED5FB" w14:textId="4911C0B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3E343" w14:textId="7DF76E5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5C75" w14:textId="4F252BC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A32F" w14:textId="42C5593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8DE2223" w14:textId="3989203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CD046F3" w14:textId="7D47DBB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E8E86" w14:textId="48C5C20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2B1C46E5" w14:textId="77777777" w:rsidTr="00420C0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2732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48E05" w14:textId="44475D6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0.8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BFB16" w14:textId="3A2292E5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7E62CE68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964A" w14:textId="5506BED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37F5A" w14:textId="62A00DF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12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129A42B" w14:textId="600EFF8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E4DB" w14:textId="2D1DABC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77A3B" w14:textId="008A3A8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8E6A7" w14:textId="491BE2F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55781" w14:textId="1850CA7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AE19B" w14:textId="600CEDF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C6F6" w14:textId="05DF6CA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8A68210" w14:textId="12CBCBF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6D89095" w14:textId="65B1041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65D7" w14:textId="52F6009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6BE677CE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3C7B" w14:textId="7ED3147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C2E73" w14:textId="3145022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14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AAEBDAF" w14:textId="3A6D741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961F" w14:textId="377F7DC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F2244" w14:textId="51F53F3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2600B" w14:textId="4DDFAC9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B81ED" w14:textId="6E73D60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44BB8" w14:textId="6B1329C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BDF8" w14:textId="606681F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1E98AC5" w14:textId="1341D04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77D5979" w14:textId="4281FA8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2962" w14:textId="0F74B3B6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0E9AFB7D" w14:textId="77777777" w:rsidTr="00420C0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E134" w14:textId="02C5107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4389" w14:textId="3F70F70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16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8C0A8BA" w14:textId="140ABFD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A5C3" w14:textId="6AE3C1E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FA8B" w14:textId="4885F9F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4BAA" w14:textId="18ED354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F6FD4" w14:textId="6CE6971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20542" w14:textId="59367E7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AEBB" w14:textId="0210AA5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BBC4294" w14:textId="537F185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0531158" w14:textId="0B1EF61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0DE6" w14:textId="3DD42AF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41A9E41B" w14:textId="77777777" w:rsidTr="00420C0F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F9A4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FD05B" w14:textId="7839C22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6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81DBE" w14:textId="7C9EC565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6C11927C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C46E" w14:textId="5D14989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365D6" w14:textId="6BC08A7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33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77668D38" w14:textId="7B6D704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8C50" w14:textId="2BB3A4F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7B35A" w14:textId="56D362C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858D0" w14:textId="5F21105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40A96" w14:textId="65404C5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1355" w14:textId="1A9ED76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5A80" w14:textId="7CFCD9D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405CA4D" w14:textId="1DA6F46E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D2EB1BC" w14:textId="11F4817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530E5" w14:textId="6C1790A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0E052CC7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886B" w14:textId="7A2EB50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4234D" w14:textId="548E1FA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35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D8AFDD0" w14:textId="3078DB8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0148" w14:textId="07C851A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1680" w14:textId="068060C8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A0331" w14:textId="127D0B5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4EB6" w14:textId="6EBC80F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D62C6" w14:textId="5AB95B8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2AC8" w14:textId="3B4557B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EE0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ED273A" w14:textId="76C49F3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F06BD7A" w14:textId="5F14B85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D042" w14:textId="38F00C6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430BA39D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8086" w14:textId="6CE35B5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B380C" w14:textId="6B600FC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37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531F403" w14:textId="2789FF5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E4CB" w14:textId="462F831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80116" w14:textId="060D83E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6B75" w14:textId="6228B66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1F66" w14:textId="50AD414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7939" w14:textId="13F9728F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7280" w14:textId="3FFE3234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31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28A5677" w14:textId="246152C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023F563" w14:textId="6C19043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AF02" w14:textId="16C2A2CC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23AC321D" w14:textId="77777777" w:rsidTr="003624F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F1DE" w14:textId="69338F8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78E7D" w14:textId="5F49DFD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539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3323E22" w14:textId="741582C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6769" w14:textId="41F89A6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9DE72" w14:textId="4F89944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770D6" w14:textId="4EE9CD2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AF24" w14:textId="21AE12D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BB30D" w14:textId="63AC9EF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AB53" w14:textId="26B90AA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31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6E9726F" w14:textId="5A497EA9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4D7D9A7" w14:textId="43EC1B3D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5A086" w14:textId="53DDD6A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493FCAE9" w14:textId="77777777" w:rsidTr="003624F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7419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B281" w14:textId="6A3EC6D3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0.0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15D94" w14:textId="4127EB9C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8128EC" w:rsidRPr="00D16F01" w14:paraId="152BAC0F" w14:textId="77777777" w:rsidTr="003624F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D50B" w14:textId="655C5C0B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4EEFF" w14:textId="54A0FC1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9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B818AF8" w14:textId="196D03C2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403B" w14:textId="4AF7CA1E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0640" w14:textId="3B234F60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AB7E3" w14:textId="25263771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7C5E" w14:textId="3ACF2AF5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91A8E" w14:textId="03A3F6F7" w:rsidR="008128EC" w:rsidRPr="00D16F01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CB5D1" w14:textId="31812661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867F2EA" w14:textId="3826A466" w:rsidR="008128EC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6DEA246" w14:textId="14BE8E6A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11CC" w14:textId="6D6A3AAB" w:rsidR="008128EC" w:rsidRPr="00D16F01" w:rsidRDefault="008128EC" w:rsidP="008128EC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128EC" w:rsidRPr="00D16F01" w14:paraId="33D10B47" w14:textId="77777777" w:rsidTr="003624F3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4D1D" w14:textId="77777777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0790" w14:textId="048A3339" w:rsidR="008128EC" w:rsidRDefault="008128EC" w:rsidP="008128E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9.3</w:t>
            </w:r>
          </w:p>
        </w:tc>
        <w:tc>
          <w:tcPr>
            <w:tcW w:w="1045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8892" w14:textId="55CD9DC2" w:rsidR="008128EC" w:rsidRPr="00D16F01" w:rsidRDefault="008128EC" w:rsidP="008128EC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the next dilution rate</w:t>
            </w:r>
          </w:p>
        </w:tc>
      </w:tr>
      <w:tr w:rsidR="00140ED5" w:rsidRPr="00D16F01" w14:paraId="69C5E86B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A217" w14:textId="55FAEC36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92DD7" w14:textId="7D593ACE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05050A5" w14:textId="629440A0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A4FB" w14:textId="6C801A1B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FF43" w14:textId="23F24B88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06B28" w14:textId="1FF87FD8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B1BF" w14:textId="1B4D480E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F2E3" w14:textId="7ED1F89B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8A3BE" w14:textId="583B4300" w:rsidR="00140ED5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20E691F" w14:textId="74863807" w:rsidR="00140ED5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4 </w:t>
            </w: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DE38D79" w14:textId="5C206D5C" w:rsidR="00140ED5" w:rsidRPr="00D16F01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3DAD" w14:textId="63105656" w:rsidR="00140ED5" w:rsidRPr="00D16F01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140ED5" w:rsidRPr="00D16F01" w14:paraId="779BB555" w14:textId="77777777" w:rsidTr="0088255A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E5C5" w14:textId="17FD3DF2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7AA2E" w14:textId="28141EE9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3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2988AF7" w14:textId="70916F31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00EB" w14:textId="681C6241" w:rsidR="00140ED5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D16F0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81362" w14:textId="7CBFE0E8" w:rsidR="00140ED5" w:rsidRPr="00D16F01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7289" w14:textId="060D3A70" w:rsidR="00140ED5" w:rsidRPr="00D16F01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ED1B" w14:textId="1F31F543" w:rsidR="00140ED5" w:rsidRPr="00D16F01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ED7AF" w14:textId="0E59BBB6" w:rsidR="00140ED5" w:rsidRPr="00D16F01" w:rsidRDefault="00140ED5" w:rsidP="00140ED5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3B3A" w14:textId="5A9ABBD1" w:rsidR="00140ED5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9ADF411" w14:textId="7D242EC4" w:rsidR="00140ED5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178FB68" w14:textId="6C6DCA15" w:rsidR="00140ED5" w:rsidRPr="00D16F01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8657" w14:textId="4AEE7C71" w:rsidR="00140ED5" w:rsidRPr="00D16F01" w:rsidRDefault="00140ED5" w:rsidP="00140ED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5B69E9DC" w14:textId="77777777" w:rsidR="00916330" w:rsidRDefault="00916330" w:rsidP="003624F3">
      <w:pPr>
        <w:spacing w:line="252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916330" w:rsidSect="007D76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AD"/>
    <w:rsid w:val="00007602"/>
    <w:rsid w:val="00011C0C"/>
    <w:rsid w:val="0003130D"/>
    <w:rsid w:val="00086E76"/>
    <w:rsid w:val="000C15AF"/>
    <w:rsid w:val="000F6C90"/>
    <w:rsid w:val="001130FA"/>
    <w:rsid w:val="00122A2A"/>
    <w:rsid w:val="00126DAD"/>
    <w:rsid w:val="00140ED5"/>
    <w:rsid w:val="00143F0C"/>
    <w:rsid w:val="00153B54"/>
    <w:rsid w:val="00156D23"/>
    <w:rsid w:val="0017092B"/>
    <w:rsid w:val="0017746B"/>
    <w:rsid w:val="00177A28"/>
    <w:rsid w:val="001B5391"/>
    <w:rsid w:val="001C1AFB"/>
    <w:rsid w:val="001F25EF"/>
    <w:rsid w:val="00243DE1"/>
    <w:rsid w:val="00285763"/>
    <w:rsid w:val="002874D0"/>
    <w:rsid w:val="002A5937"/>
    <w:rsid w:val="003518C8"/>
    <w:rsid w:val="0036215D"/>
    <w:rsid w:val="003624F3"/>
    <w:rsid w:val="00364427"/>
    <w:rsid w:val="003C2345"/>
    <w:rsid w:val="003E75EC"/>
    <w:rsid w:val="00412C3B"/>
    <w:rsid w:val="00420C0F"/>
    <w:rsid w:val="00427192"/>
    <w:rsid w:val="00432374"/>
    <w:rsid w:val="0044707E"/>
    <w:rsid w:val="0045272F"/>
    <w:rsid w:val="00457624"/>
    <w:rsid w:val="004850C7"/>
    <w:rsid w:val="004B5FF1"/>
    <w:rsid w:val="004C465C"/>
    <w:rsid w:val="004D3449"/>
    <w:rsid w:val="004E331C"/>
    <w:rsid w:val="00536FAA"/>
    <w:rsid w:val="00574F9C"/>
    <w:rsid w:val="00586743"/>
    <w:rsid w:val="00586FED"/>
    <w:rsid w:val="005B6FA5"/>
    <w:rsid w:val="005E0E27"/>
    <w:rsid w:val="005E7E62"/>
    <w:rsid w:val="005F0CC1"/>
    <w:rsid w:val="00606CAD"/>
    <w:rsid w:val="006138DA"/>
    <w:rsid w:val="00617B16"/>
    <w:rsid w:val="00637DC1"/>
    <w:rsid w:val="006546FB"/>
    <w:rsid w:val="0066652E"/>
    <w:rsid w:val="006C3C9C"/>
    <w:rsid w:val="006C51B5"/>
    <w:rsid w:val="006C77E5"/>
    <w:rsid w:val="006E351D"/>
    <w:rsid w:val="006E5725"/>
    <w:rsid w:val="006F0F83"/>
    <w:rsid w:val="006F7B54"/>
    <w:rsid w:val="00705513"/>
    <w:rsid w:val="0071478A"/>
    <w:rsid w:val="00743130"/>
    <w:rsid w:val="0079312F"/>
    <w:rsid w:val="007A0064"/>
    <w:rsid w:val="007C0CD1"/>
    <w:rsid w:val="007D0C87"/>
    <w:rsid w:val="007D152B"/>
    <w:rsid w:val="007D2377"/>
    <w:rsid w:val="007D5D52"/>
    <w:rsid w:val="007D764C"/>
    <w:rsid w:val="007F5A1B"/>
    <w:rsid w:val="00801A78"/>
    <w:rsid w:val="008128EC"/>
    <w:rsid w:val="008200FD"/>
    <w:rsid w:val="008228B1"/>
    <w:rsid w:val="00885CE2"/>
    <w:rsid w:val="00895B63"/>
    <w:rsid w:val="008C0048"/>
    <w:rsid w:val="008C6AAD"/>
    <w:rsid w:val="00906711"/>
    <w:rsid w:val="00916330"/>
    <w:rsid w:val="009227B3"/>
    <w:rsid w:val="00931242"/>
    <w:rsid w:val="00931E2D"/>
    <w:rsid w:val="00971624"/>
    <w:rsid w:val="00987251"/>
    <w:rsid w:val="00990052"/>
    <w:rsid w:val="00A0638C"/>
    <w:rsid w:val="00A10A6C"/>
    <w:rsid w:val="00A13481"/>
    <w:rsid w:val="00A40059"/>
    <w:rsid w:val="00A7474F"/>
    <w:rsid w:val="00A91B6C"/>
    <w:rsid w:val="00A92E63"/>
    <w:rsid w:val="00AB36E7"/>
    <w:rsid w:val="00B04FB4"/>
    <w:rsid w:val="00B15437"/>
    <w:rsid w:val="00B340A5"/>
    <w:rsid w:val="00B404EF"/>
    <w:rsid w:val="00B53176"/>
    <w:rsid w:val="00B57B00"/>
    <w:rsid w:val="00B65063"/>
    <w:rsid w:val="00B74EA0"/>
    <w:rsid w:val="00BA10A1"/>
    <w:rsid w:val="00BA5C11"/>
    <w:rsid w:val="00BB255E"/>
    <w:rsid w:val="00BC6995"/>
    <w:rsid w:val="00BD72B4"/>
    <w:rsid w:val="00BF562B"/>
    <w:rsid w:val="00BF60C5"/>
    <w:rsid w:val="00C22711"/>
    <w:rsid w:val="00C25C57"/>
    <w:rsid w:val="00C27887"/>
    <w:rsid w:val="00C35A47"/>
    <w:rsid w:val="00C41F34"/>
    <w:rsid w:val="00C72CD8"/>
    <w:rsid w:val="00C844E8"/>
    <w:rsid w:val="00C86A96"/>
    <w:rsid w:val="00CB49D6"/>
    <w:rsid w:val="00CB5AF3"/>
    <w:rsid w:val="00CD05D0"/>
    <w:rsid w:val="00CD15BE"/>
    <w:rsid w:val="00CD1628"/>
    <w:rsid w:val="00CD3570"/>
    <w:rsid w:val="00D07460"/>
    <w:rsid w:val="00D07AF3"/>
    <w:rsid w:val="00D16F01"/>
    <w:rsid w:val="00D4376D"/>
    <w:rsid w:val="00D44349"/>
    <w:rsid w:val="00D47A9B"/>
    <w:rsid w:val="00D67A00"/>
    <w:rsid w:val="00D7023A"/>
    <w:rsid w:val="00D749F3"/>
    <w:rsid w:val="00D75502"/>
    <w:rsid w:val="00D9341C"/>
    <w:rsid w:val="00D966C9"/>
    <w:rsid w:val="00DC35D9"/>
    <w:rsid w:val="00DF235B"/>
    <w:rsid w:val="00E71DC5"/>
    <w:rsid w:val="00E82E38"/>
    <w:rsid w:val="00E97718"/>
    <w:rsid w:val="00EA0A6D"/>
    <w:rsid w:val="00EA7CFE"/>
    <w:rsid w:val="00EB3FF5"/>
    <w:rsid w:val="00ED7842"/>
    <w:rsid w:val="00EE0DAB"/>
    <w:rsid w:val="00EF57FD"/>
    <w:rsid w:val="00F119B6"/>
    <w:rsid w:val="00F275EE"/>
    <w:rsid w:val="00F3545A"/>
    <w:rsid w:val="00F775A2"/>
    <w:rsid w:val="00FB0000"/>
    <w:rsid w:val="00FB14B4"/>
    <w:rsid w:val="00FB4A8D"/>
    <w:rsid w:val="00FD3115"/>
    <w:rsid w:val="00FF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E24F"/>
  <w14:defaultImageDpi w14:val="32767"/>
  <w15:docId w15:val="{3F51ED06-4EC8-4334-ABCF-702D4EB6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4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5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5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5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0</TotalTime>
  <Pages>4</Pages>
  <Words>1445</Words>
  <Characters>824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hton, Jennifer</dc:creator>
  <cp:keywords/>
  <dc:description/>
  <cp:lastModifiedBy>Costa Vetriani</cp:lastModifiedBy>
  <cp:revision>112</cp:revision>
  <cp:lastPrinted>2022-06-10T19:25:00Z</cp:lastPrinted>
  <dcterms:created xsi:type="dcterms:W3CDTF">2021-08-22T14:17:00Z</dcterms:created>
  <dcterms:modified xsi:type="dcterms:W3CDTF">2022-06-10T19:43:00Z</dcterms:modified>
</cp:coreProperties>
</file>